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11D55" w14:textId="13AA405A" w:rsidR="00C42759" w:rsidRDefault="00324EB6" w:rsidP="00FD4776">
      <w:pPr>
        <w:pStyle w:val="MDPI41tablecaption"/>
        <w:spacing w:line="36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9FF1FA" wp14:editId="23074F31">
            <wp:extent cx="8649970" cy="24816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939" cy="2492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C43DB" w14:textId="621E5D97" w:rsidR="00C42759" w:rsidRPr="00FD4776" w:rsidRDefault="00C42759" w:rsidP="00926E7B">
      <w:pPr>
        <w:pStyle w:val="MDPI41tablecaption"/>
        <w:spacing w:line="360" w:lineRule="auto"/>
        <w:ind w:left="0"/>
        <w:jc w:val="left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F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ig</w:t>
      </w:r>
      <w:r w:rsidR="00926E7B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S1 </w:t>
      </w:r>
      <w:r w:rsidR="0073429A" w:rsidRPr="00FA6CFF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Flow chart of this study</w:t>
      </w:r>
    </w:p>
    <w:p w14:paraId="796BB4BC" w14:textId="77777777" w:rsidR="00C42759" w:rsidRDefault="00C42759" w:rsidP="00BF10F9">
      <w:pPr>
        <w:pStyle w:val="MDPI41tablecaption"/>
        <w:spacing w:line="36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3C7B37F5" w14:textId="3AE4DFD5" w:rsidR="005534DF" w:rsidRPr="003E1BD2" w:rsidRDefault="005534DF" w:rsidP="00BF10F9">
      <w:pPr>
        <w:pStyle w:val="MDPI41tablecaption"/>
        <w:spacing w:line="36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sectPr w:rsidR="005534DF" w:rsidRPr="003E1BD2" w:rsidSect="005534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6FF9DF" w14:textId="48F5B717" w:rsidR="009D05CF" w:rsidRDefault="00F033BC" w:rsidP="00BF10F9">
      <w:pPr>
        <w:pStyle w:val="MDPI41tablecaption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57DD968" wp14:editId="388A8D6C">
            <wp:extent cx="5565832" cy="391024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832" cy="3910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AFE4A" w14:textId="12DA9303" w:rsidR="00EC0391" w:rsidRDefault="009D05CF" w:rsidP="00926E7B">
      <w:pPr>
        <w:pStyle w:val="MDPI41tablecaption"/>
        <w:spacing w:line="360" w:lineRule="auto"/>
        <w:ind w:left="0"/>
        <w:jc w:val="left"/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F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ig</w:t>
      </w:r>
      <w:r w:rsidR="00926E7B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  <w:r w:rsidR="00A72E3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S2</w:t>
      </w:r>
      <w:r w:rsidRPr="00FD4776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Effects of synbiotic mixture of lactulose and </w:t>
      </w:r>
      <w:r w:rsidRPr="00FD477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CN"/>
        </w:rPr>
        <w:t xml:space="preserve">Bacillus coagulans </w:t>
      </w:r>
      <w:r w:rsidRPr="00FD4776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on the diarrhea </w:t>
      </w:r>
      <w:r w:rsidR="00BF6566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in piglets </w:t>
      </w:r>
      <w:bookmarkStart w:id="0" w:name="_Hlk130408844"/>
      <w:r w:rsidRPr="00FD4776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during the feeding trial</w:t>
      </w:r>
      <w:bookmarkEnd w:id="0"/>
    </w:p>
    <w:p w14:paraId="5E487E5E" w14:textId="0BC93821" w:rsidR="009D05CF" w:rsidRDefault="009D05CF" w:rsidP="009D05CF">
      <w:pPr>
        <w:pStyle w:val="MDPI41tablecaption"/>
        <w:spacing w:line="360" w:lineRule="auto"/>
        <w:ind w:left="0"/>
        <w:jc w:val="center"/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br w:type="page"/>
      </w:r>
    </w:p>
    <w:p w14:paraId="463884B3" w14:textId="66468FA9" w:rsidR="00BF10F9" w:rsidRPr="00BF10F9" w:rsidRDefault="00BF10F9" w:rsidP="00BF10F9">
      <w:pPr>
        <w:pStyle w:val="MDPI41tablecaption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F10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BF10F9">
        <w:rPr>
          <w:rFonts w:ascii="Times New Roman" w:hAnsi="Times New Roman" w:cs="Times New Roman"/>
          <w:b/>
          <w:sz w:val="24"/>
          <w:szCs w:val="24"/>
          <w:lang w:eastAsia="zh-CN"/>
        </w:rPr>
        <w:t>S1</w:t>
      </w:r>
      <w:r w:rsidRPr="00BF10F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34"/>
      <w:bookmarkStart w:id="2" w:name="OLE_LINK35"/>
      <w:r w:rsidRPr="00BF10F9">
        <w:rPr>
          <w:rFonts w:ascii="Times New Roman" w:hAnsi="Times New Roman" w:cs="Times New Roman"/>
          <w:sz w:val="24"/>
          <w:szCs w:val="24"/>
        </w:rPr>
        <w:t xml:space="preserve">Ingredient composition and nutrient contents of </w:t>
      </w:r>
      <w:r w:rsidRPr="00BF10F9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basal</w:t>
      </w:r>
      <w:r w:rsidRPr="00BF10F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BF10F9">
        <w:rPr>
          <w:rFonts w:ascii="Times New Roman" w:hAnsi="Times New Roman" w:cs="Times New Roman"/>
          <w:sz w:val="24"/>
          <w:szCs w:val="24"/>
        </w:rPr>
        <w:t>experimental diet</w:t>
      </w:r>
    </w:p>
    <w:tbl>
      <w:tblPr>
        <w:tblW w:w="67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320"/>
      </w:tblGrid>
      <w:tr w:rsidR="00BF10F9" w:rsidRPr="00926E7B" w14:paraId="23AEB082" w14:textId="77777777" w:rsidTr="00703987">
        <w:trPr>
          <w:trHeight w:val="285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14:paraId="0147A2BE" w14:textId="77777777" w:rsidR="00BF10F9" w:rsidRPr="00926E7B" w:rsidRDefault="00BF10F9" w:rsidP="002B04CB">
            <w:pPr>
              <w:widowControl/>
              <w:ind w:firstLine="32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1317" w14:textId="0E56BA3C" w:rsidR="00BF10F9" w:rsidRPr="00926E7B" w:rsidRDefault="000C7651" w:rsidP="002B04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ent</w:t>
            </w:r>
          </w:p>
        </w:tc>
      </w:tr>
      <w:tr w:rsidR="00BF10F9" w:rsidRPr="00926E7B" w14:paraId="48931211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70482DEE" w14:textId="455B9AE9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C16EFCF" w14:textId="1EB8EC48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07</w:t>
            </w:r>
          </w:p>
        </w:tc>
      </w:tr>
      <w:tr w:rsidR="00BF10F9" w:rsidRPr="00926E7B" w14:paraId="24B020BB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4D28EBF8" w14:textId="700676C9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5F1621C" w14:textId="04E985E7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0</w:t>
            </w:r>
          </w:p>
        </w:tc>
      </w:tr>
      <w:tr w:rsidR="00BF10F9" w:rsidRPr="00926E7B" w14:paraId="210E9FE3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13E4700A" w14:textId="06A63F78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ruded soybea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DAAFBC3" w14:textId="2234EE65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</w:t>
            </w:r>
          </w:p>
        </w:tc>
      </w:tr>
      <w:tr w:rsidR="00BF10F9" w:rsidRPr="00926E7B" w14:paraId="0540E8CD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49189DDB" w14:textId="0EE3D0A2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ey power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06CC4F5" w14:textId="5B1ABAAB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</w:t>
            </w:r>
          </w:p>
        </w:tc>
      </w:tr>
      <w:tr w:rsidR="00BF10F9" w:rsidRPr="00926E7B" w14:paraId="218408C0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262FAE8E" w14:textId="5DBC6ED4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eat bra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E484C44" w14:textId="072948B8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</w:t>
            </w:r>
          </w:p>
        </w:tc>
      </w:tr>
      <w:tr w:rsidR="00BF10F9" w:rsidRPr="00926E7B" w14:paraId="7C794ADF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61506A84" w14:textId="134DB54F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h mea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5132FB4" w14:textId="1C366661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</w:t>
            </w:r>
          </w:p>
        </w:tc>
      </w:tr>
      <w:tr w:rsidR="00BF10F9" w:rsidRPr="00926E7B" w14:paraId="54673985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543A56CE" w14:textId="39C77505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D20F82C" w14:textId="4EBE2DAC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</w:tr>
      <w:tr w:rsidR="00BF10F9" w:rsidRPr="00926E7B" w14:paraId="2DF7B23B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1716790A" w14:textId="3DB4EF5F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mix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2E2051" w14:textId="53416E7F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BF10F9" w:rsidRPr="00926E7B" w14:paraId="0B09A312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127D4F10" w14:textId="3FB02242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gar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C4ED32E" w14:textId="13766F5C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</w:tr>
      <w:tr w:rsidR="00BF10F9" w:rsidRPr="00926E7B" w14:paraId="28A9D86C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0BC19B72" w14:textId="758C3C56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D7516D8" w14:textId="1C1AC9D3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</w:tr>
      <w:tr w:rsidR="00BF10F9" w:rsidRPr="00926E7B" w14:paraId="0DFD1B5A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16E07038" w14:textId="6F483A81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HPO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3DC4AC" w14:textId="4A9F298D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BF10F9" w:rsidRPr="00926E7B" w14:paraId="1DE8A545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420F0A30" w14:textId="575EA1F6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60699A5" w14:textId="23E163F8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BF10F9" w:rsidRPr="00926E7B" w14:paraId="21EA072D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011900DE" w14:textId="0D3E50E3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C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742EBFD" w14:textId="5ED46CDE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BF10F9" w:rsidRPr="00926E7B" w14:paraId="3681E7E5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65CCA242" w14:textId="3CBDDB1F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O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679B782" w14:textId="66279229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BF10F9" w:rsidRPr="00926E7B" w14:paraId="48EAE9F4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5BD90B80" w14:textId="73B2A469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Lys</w:t>
            </w:r>
            <w:r w:rsidR="00703987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e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C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09B17C0" w14:textId="7D9295E3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BF10F9" w:rsidRPr="00926E7B" w14:paraId="3E273B75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18D18B9D" w14:textId="35C730A8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hr</w:t>
            </w:r>
            <w:r w:rsidR="00703987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onin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9E5C0EE" w14:textId="6FFC9BF1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BF10F9" w:rsidRPr="00926E7B" w14:paraId="740EF3B1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242A4D88" w14:textId="3AED3609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L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et</w:t>
            </w:r>
            <w:r w:rsidR="00703987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onin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5ED1A19" w14:textId="17376FCC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BF10F9" w:rsidRPr="00926E7B" w14:paraId="7627C688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6D1BB36D" w14:textId="31015C6D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Try</w:t>
            </w:r>
            <w:r w:rsidR="00703987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opha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ABF40DA" w14:textId="64BDC08A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BF10F9" w:rsidRPr="00926E7B" w14:paraId="5EE24AB0" w14:textId="77777777" w:rsidTr="00703987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</w:tcPr>
          <w:p w14:paraId="6635E5CE" w14:textId="064FE55E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 chlorid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CBDF810" w14:textId="3F20D8D9" w:rsidR="00BF10F9" w:rsidRPr="00926E7B" w:rsidRDefault="00BF10F9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BF10F9" w:rsidRPr="00926E7B" w14:paraId="769661E0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A221F97" w14:textId="77777777" w:rsidR="00BF10F9" w:rsidRPr="00926E7B" w:rsidRDefault="00BF10F9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22C050" w14:textId="476B08A3" w:rsidR="00BF10F9" w:rsidRPr="00926E7B" w:rsidRDefault="00BF10F9" w:rsidP="002B04CB">
            <w:pPr>
              <w:widowControl/>
              <w:ind w:leftChars="-107" w:left="-225" w:rightChars="16" w:right="34" w:firstLineChars="58" w:firstLine="12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</w:tr>
      <w:tr w:rsidR="00703987" w:rsidRPr="00926E7B" w14:paraId="01BAB720" w14:textId="77777777" w:rsidTr="00703987">
        <w:trPr>
          <w:trHeight w:val="285"/>
        </w:trPr>
        <w:tc>
          <w:tcPr>
            <w:tcW w:w="6707" w:type="dxa"/>
            <w:gridSpan w:val="2"/>
            <w:shd w:val="clear" w:color="auto" w:fill="auto"/>
            <w:noWrap/>
            <w:vAlign w:val="center"/>
          </w:tcPr>
          <w:p w14:paraId="2978289C" w14:textId="620E4186" w:rsidR="00703987" w:rsidRPr="00926E7B" w:rsidRDefault="00703987" w:rsidP="00FD4776">
            <w:pPr>
              <w:widowControl/>
              <w:ind w:leftChars="-107" w:left="-225" w:rightChars="16" w:right="34" w:firstLineChars="58" w:firstLine="12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ulated nutrient levels %</w:t>
            </w:r>
          </w:p>
        </w:tc>
      </w:tr>
      <w:tr w:rsidR="00BF10F9" w:rsidRPr="00926E7B" w14:paraId="05884257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7D7468" w14:textId="20932BC1" w:rsidR="00BF10F9" w:rsidRPr="00926E7B" w:rsidRDefault="00703987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abolite energy </w:t>
            </w:r>
            <w:r w:rsidR="000E4DF4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E)</w:t>
            </w:r>
            <w:r w:rsid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8210C6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al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5E771A4" w14:textId="5160D19F" w:rsidR="00BF10F9" w:rsidRPr="00926E7B" w:rsidRDefault="008210C6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926E7B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.52</w:t>
            </w:r>
          </w:p>
        </w:tc>
      </w:tr>
      <w:tr w:rsidR="00076D67" w:rsidRPr="00926E7B" w14:paraId="7410713F" w14:textId="77777777" w:rsidTr="002702DE">
        <w:trPr>
          <w:trHeight w:val="285"/>
        </w:trPr>
        <w:tc>
          <w:tcPr>
            <w:tcW w:w="6707" w:type="dxa"/>
            <w:gridSpan w:val="2"/>
            <w:shd w:val="clear" w:color="auto" w:fill="auto"/>
            <w:noWrap/>
            <w:vAlign w:val="center"/>
          </w:tcPr>
          <w:p w14:paraId="223205AD" w14:textId="2FC3999C" w:rsidR="00076D67" w:rsidRPr="00926E7B" w:rsidRDefault="00076D67" w:rsidP="00FD4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ized ileal digestibility (SID) AA</w:t>
            </w:r>
          </w:p>
        </w:tc>
      </w:tr>
      <w:tr w:rsidR="00076D67" w:rsidRPr="00926E7B" w14:paraId="71CBD5A3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7D7ADED2" w14:textId="3F7BC0FB" w:rsidR="00076D67" w:rsidRPr="00926E7B" w:rsidRDefault="00076D67" w:rsidP="00FD4776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DC320BD" w14:textId="449A95D6" w:rsidR="00076D67" w:rsidRPr="00926E7B" w:rsidRDefault="00076D67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%</w:t>
            </w:r>
          </w:p>
        </w:tc>
      </w:tr>
      <w:tr w:rsidR="00076D67" w:rsidRPr="00926E7B" w14:paraId="6ADF51A9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5513BC99" w14:textId="54797ED4" w:rsidR="00076D67" w:rsidRPr="00926E7B" w:rsidRDefault="00076D67" w:rsidP="00FD4776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137204E" w14:textId="52EED8F3" w:rsidR="00076D67" w:rsidRPr="00926E7B" w:rsidRDefault="00076D67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%</w:t>
            </w:r>
          </w:p>
        </w:tc>
      </w:tr>
      <w:tr w:rsidR="00076D67" w:rsidRPr="00926E7B" w14:paraId="6396C74C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4B3C04FD" w14:textId="11F01C1F" w:rsidR="00076D67" w:rsidRPr="00926E7B" w:rsidRDefault="00076D67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8983E31" w14:textId="60711695" w:rsidR="00076D67" w:rsidRPr="00926E7B" w:rsidRDefault="00076D67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%</w:t>
            </w:r>
          </w:p>
        </w:tc>
      </w:tr>
      <w:tr w:rsidR="00076D67" w:rsidRPr="00926E7B" w14:paraId="756A7993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6BBED18E" w14:textId="39D87B12" w:rsidR="00076D67" w:rsidRPr="00926E7B" w:rsidRDefault="00076D67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7A35B1" w14:textId="78B7ECA8" w:rsidR="00076D67" w:rsidRPr="00926E7B" w:rsidRDefault="00076D67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%</w:t>
            </w:r>
          </w:p>
        </w:tc>
      </w:tr>
      <w:tr w:rsidR="00703987" w:rsidRPr="00926E7B" w14:paraId="770AA87C" w14:textId="77777777" w:rsidTr="00750188">
        <w:trPr>
          <w:trHeight w:val="363"/>
        </w:trPr>
        <w:tc>
          <w:tcPr>
            <w:tcW w:w="6707" w:type="dxa"/>
            <w:gridSpan w:val="2"/>
            <w:shd w:val="clear" w:color="auto" w:fill="auto"/>
            <w:noWrap/>
            <w:vAlign w:val="center"/>
          </w:tcPr>
          <w:p w14:paraId="735E7B9C" w14:textId="18198224" w:rsidR="00703987" w:rsidRPr="00926E7B" w:rsidRDefault="00703987" w:rsidP="00FD4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zed nutrient levels, %</w:t>
            </w:r>
          </w:p>
        </w:tc>
      </w:tr>
      <w:tr w:rsidR="00703987" w:rsidRPr="00926E7B" w14:paraId="7D8A6405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28FA27E8" w14:textId="4B030D1C" w:rsidR="00703987" w:rsidRPr="00926E7B" w:rsidRDefault="00703987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ss energy</w:t>
            </w:r>
            <w:r w:rsidR="00926E7B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210C6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al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FD9B1E5" w14:textId="4F1AC768" w:rsidR="00703987" w:rsidRPr="00926E7B" w:rsidRDefault="008210C6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926E7B"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.82</w:t>
            </w:r>
          </w:p>
        </w:tc>
      </w:tr>
      <w:tr w:rsidR="00703987" w:rsidRPr="00926E7B" w14:paraId="55AB0D7D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412C1F1C" w14:textId="49FB43BA" w:rsidR="00703987" w:rsidRPr="00926E7B" w:rsidRDefault="00703987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4B2426C" w14:textId="634AAB64" w:rsidR="00703987" w:rsidRPr="00926E7B" w:rsidRDefault="00703987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9</w:t>
            </w:r>
          </w:p>
        </w:tc>
      </w:tr>
      <w:tr w:rsidR="00BF10F9" w:rsidRPr="00926E7B" w14:paraId="3A82C1E8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EE8725" w14:textId="6C1AA8A3" w:rsidR="00BF10F9" w:rsidRPr="00926E7B" w:rsidRDefault="00703987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r extrac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C37813" w14:textId="1237C967" w:rsidR="00BF10F9" w:rsidRPr="00926E7B" w:rsidRDefault="00703987" w:rsidP="00703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</w:t>
            </w:r>
          </w:p>
        </w:tc>
      </w:tr>
      <w:tr w:rsidR="00BF10F9" w:rsidRPr="00926E7B" w14:paraId="3F5FD240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555ABFC" w14:textId="1554B443" w:rsidR="00BF10F9" w:rsidRPr="00926E7B" w:rsidRDefault="00703987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 fibe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B3C010" w14:textId="48E5A8D3" w:rsidR="00BF10F9" w:rsidRPr="00926E7B" w:rsidRDefault="00703987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</w:tr>
      <w:tr w:rsidR="00703987" w:rsidRPr="00926E7B" w14:paraId="57C39514" w14:textId="77777777" w:rsidTr="00703987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</w:tcPr>
          <w:p w14:paraId="4B6EAC90" w14:textId="4CD0C164" w:rsidR="00703987" w:rsidRPr="00926E7B" w:rsidRDefault="00703987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hosphoru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FDEF756" w14:textId="7129F7A3" w:rsidR="00703987" w:rsidRPr="00926E7B" w:rsidRDefault="0057010A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BF10F9" w:rsidRPr="00926E7B" w14:paraId="3F5CD3E2" w14:textId="77777777" w:rsidTr="00703987">
        <w:trPr>
          <w:trHeight w:val="35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A11B279" w14:textId="01D6082A" w:rsidR="00BF10F9" w:rsidRPr="00926E7B" w:rsidRDefault="0057010A" w:rsidP="002B04CB">
            <w:pPr>
              <w:widowControl/>
              <w:ind w:left="234" w:hanging="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3F8A1E6" w14:textId="6EB5666D" w:rsidR="00BF10F9" w:rsidRPr="00926E7B" w:rsidRDefault="0057010A" w:rsidP="002B04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6E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</w:tbl>
    <w:p w14:paraId="7B1CAEDD" w14:textId="2E3804BE" w:rsidR="00044675" w:rsidRDefault="0060060E">
      <w:pPr>
        <w:rPr>
          <w:rFonts w:ascii="Times New Roman" w:hAnsi="Times New Roman" w:cs="Times New Roman"/>
        </w:rPr>
      </w:pPr>
      <w:r w:rsidRPr="0060060E">
        <w:rPr>
          <w:rFonts w:ascii="Times New Roman" w:hAnsi="Times New Roman" w:cs="Times New Roman"/>
          <w:vertAlign w:val="superscript"/>
        </w:rPr>
        <w:t>1</w:t>
      </w:r>
      <w:r w:rsidR="000941D3" w:rsidRPr="0060060E">
        <w:rPr>
          <w:rFonts w:ascii="Times New Roman" w:hAnsi="Times New Roman" w:cs="Times New Roman"/>
        </w:rPr>
        <w:t>The premix provided the following per kg of diets</w:t>
      </w:r>
      <w:r w:rsidR="00E41219">
        <w:rPr>
          <w:rFonts w:ascii="Times New Roman" w:hAnsi="Times New Roman" w:cs="Times New Roman"/>
        </w:rPr>
        <w:t xml:space="preserve">: </w:t>
      </w:r>
      <w:r w:rsidR="000941D3" w:rsidRPr="0060060E">
        <w:rPr>
          <w:rFonts w:ascii="Times New Roman" w:hAnsi="Times New Roman" w:cs="Times New Roman"/>
        </w:rPr>
        <w:t>Fe (C</w:t>
      </w:r>
      <w:r w:rsidR="000941D3" w:rsidRPr="0060060E">
        <w:rPr>
          <w:rFonts w:ascii="Times New Roman" w:hAnsi="Times New Roman" w:cs="Times New Roman"/>
          <w:vertAlign w:val="subscript"/>
        </w:rPr>
        <w:t>4</w:t>
      </w:r>
      <w:r w:rsidR="000941D3" w:rsidRPr="0060060E">
        <w:rPr>
          <w:rFonts w:ascii="Times New Roman" w:hAnsi="Times New Roman" w:cs="Times New Roman"/>
        </w:rPr>
        <w:t>H</w:t>
      </w:r>
      <w:r w:rsidR="000941D3" w:rsidRPr="0060060E">
        <w:rPr>
          <w:rFonts w:ascii="Times New Roman" w:hAnsi="Times New Roman" w:cs="Times New Roman"/>
          <w:vertAlign w:val="subscript"/>
        </w:rPr>
        <w:t>8</w:t>
      </w:r>
      <w:r w:rsidR="000941D3" w:rsidRPr="0060060E">
        <w:rPr>
          <w:rFonts w:ascii="Times New Roman" w:hAnsi="Times New Roman" w:cs="Times New Roman"/>
        </w:rPr>
        <w:t>FeN</w:t>
      </w:r>
      <w:r w:rsidR="000941D3" w:rsidRPr="0060060E">
        <w:rPr>
          <w:rFonts w:ascii="Times New Roman" w:hAnsi="Times New Roman" w:cs="Times New Roman"/>
          <w:vertAlign w:val="subscript"/>
        </w:rPr>
        <w:t>2</w:t>
      </w:r>
      <w:r w:rsidR="000941D3" w:rsidRPr="0060060E">
        <w:rPr>
          <w:rFonts w:ascii="Times New Roman" w:hAnsi="Times New Roman" w:cs="Times New Roman"/>
        </w:rPr>
        <w:t>O</w:t>
      </w:r>
      <w:r w:rsidR="000941D3" w:rsidRPr="0060060E">
        <w:rPr>
          <w:rFonts w:ascii="Times New Roman" w:hAnsi="Times New Roman" w:cs="Times New Roman"/>
          <w:vertAlign w:val="subscript"/>
        </w:rPr>
        <w:t>4</w:t>
      </w:r>
      <w:r w:rsidR="000941D3" w:rsidRPr="0060060E">
        <w:rPr>
          <w:rFonts w:ascii="Times New Roman" w:hAnsi="Times New Roman" w:cs="Times New Roman"/>
        </w:rPr>
        <w:t>) 105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>Cu (CuSO</w:t>
      </w:r>
      <w:r w:rsidR="000941D3" w:rsidRPr="0060060E">
        <w:rPr>
          <w:rFonts w:ascii="Times New Roman" w:hAnsi="Times New Roman" w:cs="Times New Roman"/>
          <w:vertAlign w:val="subscript"/>
        </w:rPr>
        <w:t>4</w:t>
      </w:r>
      <w:r w:rsidR="000941D3" w:rsidRPr="0060060E">
        <w:rPr>
          <w:rFonts w:ascii="Times New Roman" w:hAnsi="Times New Roman" w:cs="Times New Roman"/>
        </w:rPr>
        <w:t>·5H</w:t>
      </w:r>
      <w:r w:rsidR="000941D3" w:rsidRPr="0060060E">
        <w:rPr>
          <w:rFonts w:ascii="Times New Roman" w:hAnsi="Times New Roman" w:cs="Times New Roman"/>
          <w:vertAlign w:val="subscript"/>
        </w:rPr>
        <w:t>2</w:t>
      </w:r>
      <w:r w:rsidR="000941D3" w:rsidRPr="0060060E">
        <w:rPr>
          <w:rFonts w:ascii="Times New Roman" w:hAnsi="Times New Roman" w:cs="Times New Roman"/>
        </w:rPr>
        <w:t>O) 125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>Zn (ZnSO</w:t>
      </w:r>
      <w:r w:rsidR="000941D3" w:rsidRPr="0060060E">
        <w:rPr>
          <w:rFonts w:ascii="Times New Roman" w:hAnsi="Times New Roman" w:cs="Times New Roman"/>
          <w:vertAlign w:val="subscript"/>
        </w:rPr>
        <w:t>4</w:t>
      </w:r>
      <w:r w:rsidR="000941D3" w:rsidRPr="0060060E">
        <w:rPr>
          <w:rFonts w:ascii="Times New Roman" w:hAnsi="Times New Roman" w:cs="Times New Roman"/>
        </w:rPr>
        <w:t>·H</w:t>
      </w:r>
      <w:r w:rsidR="000941D3" w:rsidRPr="0060060E">
        <w:rPr>
          <w:rFonts w:ascii="Times New Roman" w:hAnsi="Times New Roman" w:cs="Times New Roman"/>
          <w:vertAlign w:val="subscript"/>
        </w:rPr>
        <w:t>2</w:t>
      </w:r>
      <w:r w:rsidR="000941D3" w:rsidRPr="0060060E">
        <w:rPr>
          <w:rFonts w:ascii="Times New Roman" w:hAnsi="Times New Roman" w:cs="Times New Roman"/>
        </w:rPr>
        <w:t>O) 22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>Mn (MnSO</w:t>
      </w:r>
      <w:r w:rsidR="000941D3" w:rsidRPr="0060060E">
        <w:rPr>
          <w:rFonts w:ascii="Times New Roman" w:hAnsi="Times New Roman" w:cs="Times New Roman"/>
          <w:vertAlign w:val="subscript"/>
        </w:rPr>
        <w:t>4</w:t>
      </w:r>
      <w:r w:rsidR="000941D3" w:rsidRPr="0060060E">
        <w:rPr>
          <w:rFonts w:ascii="Times New Roman" w:hAnsi="Times New Roman" w:cs="Times New Roman"/>
        </w:rPr>
        <w:t>·H</w:t>
      </w:r>
      <w:r w:rsidR="000941D3" w:rsidRPr="0060060E">
        <w:rPr>
          <w:rFonts w:ascii="Times New Roman" w:hAnsi="Times New Roman" w:cs="Times New Roman"/>
          <w:vertAlign w:val="subscript"/>
        </w:rPr>
        <w:t>2</w:t>
      </w:r>
      <w:r w:rsidR="000941D3" w:rsidRPr="0060060E">
        <w:rPr>
          <w:rFonts w:ascii="Times New Roman" w:hAnsi="Times New Roman" w:cs="Times New Roman"/>
        </w:rPr>
        <w:t>O) 20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 xml:space="preserve">I </w:t>
      </w:r>
      <w:r w:rsidR="00926E7B">
        <w:rPr>
          <w:rFonts w:ascii="Times New Roman" w:hAnsi="Times New Roman" w:cs="Times New Roman"/>
        </w:rPr>
        <w:t>[</w:t>
      </w:r>
      <w:r w:rsidR="000941D3" w:rsidRPr="0060060E">
        <w:rPr>
          <w:rFonts w:ascii="Times New Roman" w:hAnsi="Times New Roman" w:cs="Times New Roman"/>
        </w:rPr>
        <w:t>Ca(IO</w:t>
      </w:r>
      <w:r w:rsidR="000941D3" w:rsidRPr="0060060E">
        <w:rPr>
          <w:rFonts w:ascii="Times New Roman" w:hAnsi="Times New Roman" w:cs="Times New Roman"/>
          <w:vertAlign w:val="subscript"/>
        </w:rPr>
        <w:t>3</w:t>
      </w:r>
      <w:r w:rsidR="000941D3" w:rsidRPr="0060060E">
        <w:rPr>
          <w:rFonts w:ascii="Times New Roman" w:hAnsi="Times New Roman" w:cs="Times New Roman"/>
        </w:rPr>
        <w:t>)</w:t>
      </w:r>
      <w:r w:rsidR="000941D3" w:rsidRPr="0060060E">
        <w:rPr>
          <w:rFonts w:ascii="Times New Roman" w:hAnsi="Times New Roman" w:cs="Times New Roman"/>
          <w:vertAlign w:val="subscript"/>
        </w:rPr>
        <w:t>2</w:t>
      </w:r>
      <w:r w:rsidR="00926E7B">
        <w:rPr>
          <w:rFonts w:ascii="Times New Roman" w:hAnsi="Times New Roman" w:cs="Times New Roman"/>
        </w:rPr>
        <w:t>]</w:t>
      </w:r>
      <w:r w:rsidR="000941D3" w:rsidRPr="0060060E">
        <w:rPr>
          <w:rFonts w:ascii="Times New Roman" w:hAnsi="Times New Roman" w:cs="Times New Roman"/>
        </w:rPr>
        <w:t xml:space="preserve"> 0.1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>VA 124.5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VD</w:t>
      </w:r>
      <w:r w:rsidR="000941D3" w:rsidRPr="0060060E">
        <w:rPr>
          <w:rFonts w:ascii="Times New Roman" w:hAnsi="Times New Roman" w:cs="Times New Roman"/>
          <w:vertAlign w:val="subscript"/>
        </w:rPr>
        <w:t>3</w:t>
      </w:r>
      <w:r w:rsidR="000941D3" w:rsidRPr="0060060E">
        <w:rPr>
          <w:rFonts w:ascii="Times New Roman" w:hAnsi="Times New Roman" w:cs="Times New Roman"/>
        </w:rPr>
        <w:t xml:space="preserve"> 23.8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VE 1044.4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VK</w:t>
      </w:r>
      <w:r w:rsidR="000941D3" w:rsidRPr="0060060E">
        <w:rPr>
          <w:rFonts w:ascii="Times New Roman" w:hAnsi="Times New Roman" w:cs="Times New Roman"/>
          <w:vertAlign w:val="subscript"/>
        </w:rPr>
        <w:t>3</w:t>
      </w:r>
      <w:r w:rsidR="000941D3" w:rsidRPr="0060060E">
        <w:rPr>
          <w:rFonts w:ascii="Times New Roman" w:hAnsi="Times New Roman" w:cs="Times New Roman"/>
        </w:rPr>
        <w:t xml:space="preserve"> 34.4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VB</w:t>
      </w:r>
      <w:r w:rsidR="000941D3" w:rsidRPr="0060060E">
        <w:rPr>
          <w:rFonts w:ascii="Times New Roman" w:hAnsi="Times New Roman" w:cs="Times New Roman"/>
          <w:vertAlign w:val="subscript"/>
        </w:rPr>
        <w:t>1</w:t>
      </w:r>
      <w:r w:rsidR="000941D3" w:rsidRPr="0060060E">
        <w:rPr>
          <w:rFonts w:ascii="Times New Roman" w:hAnsi="Times New Roman" w:cs="Times New Roman"/>
        </w:rPr>
        <w:t xml:space="preserve"> 17.6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VB</w:t>
      </w:r>
      <w:r w:rsidR="000941D3" w:rsidRPr="0060060E">
        <w:rPr>
          <w:rFonts w:ascii="Times New Roman" w:hAnsi="Times New Roman" w:cs="Times New Roman"/>
          <w:vertAlign w:val="subscript"/>
        </w:rPr>
        <w:t>2</w:t>
      </w:r>
      <w:r w:rsidR="000941D3" w:rsidRPr="0060060E">
        <w:rPr>
          <w:rFonts w:ascii="Times New Roman" w:hAnsi="Times New Roman" w:cs="Times New Roman"/>
        </w:rPr>
        <w:t xml:space="preserve"> 89.4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VB</w:t>
      </w:r>
      <w:r w:rsidR="000941D3" w:rsidRPr="0060060E">
        <w:rPr>
          <w:rFonts w:ascii="Times New Roman" w:hAnsi="Times New Roman" w:cs="Times New Roman"/>
          <w:vertAlign w:val="subscript"/>
        </w:rPr>
        <w:t>6</w:t>
      </w:r>
      <w:r w:rsidR="000941D3" w:rsidRPr="0060060E">
        <w:rPr>
          <w:rFonts w:ascii="Times New Roman" w:hAnsi="Times New Roman" w:cs="Times New Roman"/>
        </w:rPr>
        <w:t xml:space="preserve"> 14.0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pantothenic acid 237.3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>nicotinic acid 430.5 mg</w:t>
      </w:r>
      <w:r w:rsidR="00E41219">
        <w:rPr>
          <w:rFonts w:ascii="Times New Roman" w:hAnsi="Times New Roman" w:cs="Times New Roman"/>
        </w:rPr>
        <w:t>,</w:t>
      </w:r>
      <w:r w:rsidR="00E41219">
        <w:rPr>
          <w:rFonts w:ascii="Times New Roman" w:hAnsi="Times New Roman" w:cs="Times New Roman" w:hint="eastAsia"/>
        </w:rPr>
        <w:t xml:space="preserve"> </w:t>
      </w:r>
      <w:r w:rsidR="000941D3" w:rsidRPr="0060060E">
        <w:rPr>
          <w:rFonts w:ascii="Times New Roman" w:hAnsi="Times New Roman" w:cs="Times New Roman"/>
        </w:rPr>
        <w:t>folic acid 19.4 mg</w:t>
      </w:r>
      <w:r w:rsidR="00E41219">
        <w:rPr>
          <w:rFonts w:ascii="Times New Roman" w:hAnsi="Times New Roman" w:cs="Times New Roman"/>
        </w:rPr>
        <w:t xml:space="preserve">, </w:t>
      </w:r>
      <w:r w:rsidR="000941D3" w:rsidRPr="0060060E">
        <w:rPr>
          <w:rFonts w:ascii="Times New Roman" w:hAnsi="Times New Roman" w:cs="Times New Roman"/>
        </w:rPr>
        <w:t>biotin 3.2 mg</w:t>
      </w:r>
    </w:p>
    <w:p w14:paraId="5BA59DE3" w14:textId="7BA6E9A0" w:rsidR="00D979AA" w:rsidRPr="00926E7B" w:rsidRDefault="00D979AA">
      <w:pPr>
        <w:rPr>
          <w:rFonts w:ascii="Times New Roman" w:hAnsi="Times New Roman" w:cs="Times New Roman"/>
        </w:rPr>
      </w:pPr>
    </w:p>
    <w:p w14:paraId="356FCA85" w14:textId="7863E143" w:rsidR="00D979AA" w:rsidRPr="00FA6CFF" w:rsidRDefault="00D979AA" w:rsidP="00D979AA">
      <w:pPr>
        <w:pStyle w:val="MDPI41tablecaption"/>
        <w:spacing w:line="360" w:lineRule="auto"/>
        <w:ind w:left="0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BF10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BF10F9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2 </w:t>
      </w:r>
      <w:r w:rsidR="00EA7E1F" w:rsidRPr="00FA6CFF">
        <w:rPr>
          <w:rFonts w:ascii="Times New Roman" w:hAnsi="Times New Roman" w:cs="Times New Roman"/>
          <w:bCs/>
          <w:sz w:val="24"/>
          <w:szCs w:val="24"/>
          <w:lang w:eastAsia="zh-CN"/>
        </w:rPr>
        <w:t>List of primers used in this study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4040"/>
        <w:gridCol w:w="1007"/>
        <w:gridCol w:w="962"/>
        <w:gridCol w:w="1238"/>
      </w:tblGrid>
      <w:tr w:rsidR="001908D3" w:rsidRPr="00926E7B" w14:paraId="22872B5B" w14:textId="77777777" w:rsidTr="00926E7B">
        <w:trPr>
          <w:trHeight w:val="593"/>
          <w:jc w:val="center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91C15" w14:textId="77777777" w:rsidR="001908D3" w:rsidRPr="00926E7B" w:rsidRDefault="001908D3" w:rsidP="00B00A2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3" w:name="OLE_LINK71"/>
            <w:bookmarkStart w:id="4" w:name="OLE_LINK72"/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71E35" w14:textId="6AF23AA5" w:rsidR="001908D3" w:rsidRPr="00926E7B" w:rsidRDefault="001908D3" w:rsidP="00B00A2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</w:t>
            </w:r>
            <w:r w:rsidR="00926E7B"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="00926E7B"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’</w:t>
            </w:r>
            <w:r w:rsidR="00926E7B"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→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’</w:t>
            </w:r>
            <w:r w:rsidR="00926E7B"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A327" w14:textId="1CDA6A43" w:rsidR="001908D3" w:rsidRPr="00926E7B" w:rsidRDefault="001908D3" w:rsidP="00B00A2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ze</w:t>
            </w:r>
            <w:r w:rsidR="00926E7B"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0F73" w14:textId="7B70B761" w:rsidR="001908D3" w:rsidRPr="00926E7B" w:rsidRDefault="001908D3" w:rsidP="00B00A2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</w:rPr>
              <w:t>T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3</w:t>
            </w:r>
            <w:r w:rsid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°C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B610F" w14:textId="77777777" w:rsidR="001908D3" w:rsidRPr="00926E7B" w:rsidRDefault="001908D3" w:rsidP="00B00A2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1908D3" w:rsidRPr="00926E7B" w14:paraId="502C3CB5" w14:textId="77777777" w:rsidTr="00926E7B">
        <w:trPr>
          <w:trHeight w:val="301"/>
          <w:jc w:val="center"/>
        </w:trPr>
        <w:tc>
          <w:tcPr>
            <w:tcW w:w="638" w:type="pct"/>
            <w:vMerge w:val="restart"/>
            <w:tcBorders>
              <w:top w:val="single" w:sz="4" w:space="0" w:color="auto"/>
            </w:tcBorders>
            <w:vAlign w:val="center"/>
          </w:tcPr>
          <w:p w14:paraId="369710A9" w14:textId="4CE217ED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ZO-1</w:t>
            </w:r>
          </w:p>
        </w:tc>
        <w:tc>
          <w:tcPr>
            <w:tcW w:w="2432" w:type="pct"/>
            <w:tcBorders>
              <w:top w:val="single" w:sz="4" w:space="0" w:color="auto"/>
            </w:tcBorders>
            <w:vAlign w:val="center"/>
          </w:tcPr>
          <w:p w14:paraId="5C66EBA0" w14:textId="18BCB6D7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CAGAGACCAAGAGCCGTCC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736A36DC" w14:textId="308D7C15" w:rsidR="001908D3" w:rsidRPr="00926E7B" w:rsidRDefault="00933694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  <w:vAlign w:val="center"/>
          </w:tcPr>
          <w:p w14:paraId="4CC778AD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1B6D6E46" w14:textId="6A27A243" w:rsidR="001908D3" w:rsidRPr="00926E7B" w:rsidRDefault="00933694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aaGFuZzwvQXV0aG9yPjxZZWFyPjIwMTY8L1llYXI+PFJl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aaGFuZzwvQXV0aG9yPjxZZWFyPjIwMTY8L1llYXI+PFJl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1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5EDDC1EC" w14:textId="77777777" w:rsidTr="00926E7B">
        <w:trPr>
          <w:trHeight w:val="292"/>
          <w:jc w:val="center"/>
        </w:trPr>
        <w:tc>
          <w:tcPr>
            <w:tcW w:w="638" w:type="pct"/>
            <w:vMerge/>
            <w:vAlign w:val="center"/>
          </w:tcPr>
          <w:p w14:paraId="4C21DE52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4A5ABF36" w14:textId="1ABF247C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TGCTTCAAGACATGGTTGGC</w:t>
            </w:r>
          </w:p>
        </w:tc>
        <w:tc>
          <w:tcPr>
            <w:tcW w:w="606" w:type="pct"/>
            <w:vMerge/>
            <w:vAlign w:val="center"/>
          </w:tcPr>
          <w:p w14:paraId="16666924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71DC3A7B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28BC6790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0D5B8D61" w14:textId="77777777" w:rsidTr="00926E7B">
        <w:trPr>
          <w:trHeight w:val="292"/>
          <w:jc w:val="center"/>
        </w:trPr>
        <w:tc>
          <w:tcPr>
            <w:tcW w:w="638" w:type="pct"/>
            <w:vMerge w:val="restart"/>
            <w:vAlign w:val="center"/>
          </w:tcPr>
          <w:p w14:paraId="7C6566ED" w14:textId="31E75C60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ZO-2</w:t>
            </w:r>
          </w:p>
        </w:tc>
        <w:tc>
          <w:tcPr>
            <w:tcW w:w="2432" w:type="pct"/>
            <w:vAlign w:val="center"/>
          </w:tcPr>
          <w:p w14:paraId="592A9D63" w14:textId="13CF929D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GCAGAGACAACCCCCACTTT</w:t>
            </w:r>
          </w:p>
        </w:tc>
        <w:tc>
          <w:tcPr>
            <w:tcW w:w="606" w:type="pct"/>
            <w:vMerge w:val="restart"/>
            <w:vAlign w:val="center"/>
          </w:tcPr>
          <w:p w14:paraId="52E4D294" w14:textId="7083E570" w:rsidR="001908D3" w:rsidRPr="00926E7B" w:rsidRDefault="00463A04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579" w:type="pct"/>
            <w:vMerge w:val="restart"/>
            <w:vAlign w:val="center"/>
          </w:tcPr>
          <w:p w14:paraId="2F6F5C05" w14:textId="4B8D6799" w:rsidR="001908D3" w:rsidRPr="00926E7B" w:rsidRDefault="008B3DD9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55.8</w:t>
            </w:r>
          </w:p>
        </w:tc>
        <w:tc>
          <w:tcPr>
            <w:tcW w:w="745" w:type="pct"/>
            <w:vMerge w:val="restart"/>
            <w:vAlign w:val="center"/>
          </w:tcPr>
          <w:p w14:paraId="5E2A0701" w14:textId="1BFB2590" w:rsidR="001908D3" w:rsidRPr="00926E7B" w:rsidRDefault="00FC03E6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2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0E3BA4E2" w14:textId="77777777" w:rsidTr="00926E7B">
        <w:trPr>
          <w:trHeight w:val="301"/>
          <w:jc w:val="center"/>
        </w:trPr>
        <w:tc>
          <w:tcPr>
            <w:tcW w:w="638" w:type="pct"/>
            <w:vMerge/>
            <w:vAlign w:val="center"/>
          </w:tcPr>
          <w:p w14:paraId="0C4B77D1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46403B88" w14:textId="1D384C4E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CGTTAACCATGACCACCCGA</w:t>
            </w:r>
          </w:p>
        </w:tc>
        <w:tc>
          <w:tcPr>
            <w:tcW w:w="606" w:type="pct"/>
            <w:vMerge/>
            <w:vAlign w:val="center"/>
          </w:tcPr>
          <w:p w14:paraId="2938A97F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7DCB45D9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7A43986E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45FF4DA3" w14:textId="77777777" w:rsidTr="00926E7B">
        <w:trPr>
          <w:trHeight w:val="292"/>
          <w:jc w:val="center"/>
        </w:trPr>
        <w:tc>
          <w:tcPr>
            <w:tcW w:w="638" w:type="pct"/>
            <w:vMerge w:val="restart"/>
            <w:vAlign w:val="center"/>
          </w:tcPr>
          <w:p w14:paraId="21311B64" w14:textId="13D419D1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CLN</w:t>
            </w:r>
          </w:p>
        </w:tc>
        <w:tc>
          <w:tcPr>
            <w:tcW w:w="2432" w:type="pct"/>
            <w:vAlign w:val="center"/>
          </w:tcPr>
          <w:p w14:paraId="73F48206" w14:textId="4AEF135C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TCAGGTGCACCCTCCAGATT</w:t>
            </w:r>
          </w:p>
        </w:tc>
        <w:tc>
          <w:tcPr>
            <w:tcW w:w="606" w:type="pct"/>
            <w:vMerge w:val="restart"/>
            <w:vAlign w:val="center"/>
          </w:tcPr>
          <w:p w14:paraId="062D10F3" w14:textId="0DBE3DA0" w:rsidR="001908D3" w:rsidRPr="00926E7B" w:rsidRDefault="00BB5A8C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579" w:type="pct"/>
            <w:vMerge w:val="restart"/>
            <w:vAlign w:val="center"/>
          </w:tcPr>
          <w:p w14:paraId="09EFFBFE" w14:textId="572C083B" w:rsidR="001908D3" w:rsidRPr="00926E7B" w:rsidRDefault="00BB5A8C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745" w:type="pct"/>
            <w:vMerge w:val="restart"/>
            <w:vAlign w:val="center"/>
          </w:tcPr>
          <w:p w14:paraId="56A2FE36" w14:textId="23DA3169" w:rsidR="001908D3" w:rsidRPr="00926E7B" w:rsidRDefault="00BB5A8C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aaGFuZzwvQXV0aG9yPjxZZWFyPjIwMTY8L1llYXI+PFJl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aaGFuZzwvQXV0aG9yPjxZZWFyPjIwMTY8L1llYXI+PFJl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1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3DE20098" w14:textId="77777777" w:rsidTr="00926E7B">
        <w:trPr>
          <w:trHeight w:val="413"/>
          <w:jc w:val="center"/>
        </w:trPr>
        <w:tc>
          <w:tcPr>
            <w:tcW w:w="638" w:type="pct"/>
            <w:vMerge/>
            <w:vAlign w:val="center"/>
          </w:tcPr>
          <w:p w14:paraId="6E522EE5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61DDE85F" w14:textId="50C67F3F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AGGAGGTGGACTTTCAAGAGG</w:t>
            </w:r>
          </w:p>
        </w:tc>
        <w:tc>
          <w:tcPr>
            <w:tcW w:w="606" w:type="pct"/>
            <w:vMerge/>
            <w:vAlign w:val="center"/>
          </w:tcPr>
          <w:p w14:paraId="192874FB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401C8D50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2265FE85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17830E33" w14:textId="77777777" w:rsidTr="00926E7B">
        <w:trPr>
          <w:trHeight w:val="301"/>
          <w:jc w:val="center"/>
        </w:trPr>
        <w:tc>
          <w:tcPr>
            <w:tcW w:w="638" w:type="pct"/>
            <w:vMerge w:val="restart"/>
            <w:vAlign w:val="center"/>
          </w:tcPr>
          <w:p w14:paraId="223D9D9D" w14:textId="6A0C7105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DN-1</w:t>
            </w:r>
          </w:p>
        </w:tc>
        <w:tc>
          <w:tcPr>
            <w:tcW w:w="2432" w:type="pct"/>
            <w:vAlign w:val="center"/>
          </w:tcPr>
          <w:p w14:paraId="30D45412" w14:textId="7A58C48C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TTCTGGGAGGTGCCCTACTT</w:t>
            </w:r>
          </w:p>
        </w:tc>
        <w:tc>
          <w:tcPr>
            <w:tcW w:w="606" w:type="pct"/>
            <w:vMerge w:val="restart"/>
            <w:vAlign w:val="center"/>
          </w:tcPr>
          <w:p w14:paraId="5CAA0DAE" w14:textId="5BE13DD2" w:rsidR="001908D3" w:rsidRPr="00926E7B" w:rsidRDefault="00523CFF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79" w:type="pct"/>
            <w:vMerge w:val="restart"/>
            <w:vAlign w:val="center"/>
          </w:tcPr>
          <w:p w14:paraId="02DBAF92" w14:textId="01BD55B2" w:rsidR="001908D3" w:rsidRPr="00926E7B" w:rsidRDefault="00523CFF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745" w:type="pct"/>
            <w:vMerge w:val="restart"/>
            <w:vAlign w:val="center"/>
          </w:tcPr>
          <w:p w14:paraId="40EB21F8" w14:textId="2E09B3F8" w:rsidR="001908D3" w:rsidRPr="00926E7B" w:rsidRDefault="009A1BAA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RaTwvQXV0aG9yPjxZZWFyPjIwMTU8L1llYXI+PFJlY051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RaTwvQXV0aG9yPjxZZWFyPjIwMTU8L1llYXI+PFJlY051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3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44866734" w14:textId="77777777" w:rsidTr="00926E7B">
        <w:trPr>
          <w:trHeight w:val="292"/>
          <w:jc w:val="center"/>
        </w:trPr>
        <w:tc>
          <w:tcPr>
            <w:tcW w:w="638" w:type="pct"/>
            <w:vMerge/>
            <w:vAlign w:val="center"/>
          </w:tcPr>
          <w:p w14:paraId="19C4829C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22D36A79" w14:textId="3A79391A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TGGATAGGGCCTTGGTGTTG</w:t>
            </w:r>
          </w:p>
        </w:tc>
        <w:tc>
          <w:tcPr>
            <w:tcW w:w="606" w:type="pct"/>
            <w:vMerge/>
            <w:vAlign w:val="center"/>
          </w:tcPr>
          <w:p w14:paraId="23A86898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0EC15162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295BDEFD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2E2A26F3" w14:textId="77777777" w:rsidTr="00926E7B">
        <w:trPr>
          <w:trHeight w:val="301"/>
          <w:jc w:val="center"/>
        </w:trPr>
        <w:tc>
          <w:tcPr>
            <w:tcW w:w="638" w:type="pct"/>
            <w:vMerge w:val="restart"/>
            <w:vAlign w:val="center"/>
          </w:tcPr>
          <w:p w14:paraId="733200D1" w14:textId="5790793A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DN-2</w:t>
            </w:r>
          </w:p>
        </w:tc>
        <w:tc>
          <w:tcPr>
            <w:tcW w:w="2432" w:type="pct"/>
            <w:vAlign w:val="center"/>
          </w:tcPr>
          <w:p w14:paraId="60564457" w14:textId="5C879DA8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CTCGTTGGCCTGTATCATCACC</w:t>
            </w:r>
          </w:p>
        </w:tc>
        <w:tc>
          <w:tcPr>
            <w:tcW w:w="606" w:type="pct"/>
            <w:vMerge w:val="restart"/>
            <w:vAlign w:val="center"/>
          </w:tcPr>
          <w:p w14:paraId="6888A587" w14:textId="3C64BC91" w:rsidR="001908D3" w:rsidRPr="00926E7B" w:rsidRDefault="00D202B1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579" w:type="pct"/>
            <w:vMerge w:val="restart"/>
            <w:vAlign w:val="center"/>
          </w:tcPr>
          <w:p w14:paraId="5D4329C5" w14:textId="7A3677FA" w:rsidR="001908D3" w:rsidRPr="00926E7B" w:rsidRDefault="00CE706B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63.1</w:t>
            </w:r>
          </w:p>
        </w:tc>
        <w:tc>
          <w:tcPr>
            <w:tcW w:w="745" w:type="pct"/>
            <w:vMerge w:val="restart"/>
            <w:vAlign w:val="center"/>
          </w:tcPr>
          <w:p w14:paraId="74A662D3" w14:textId="135324AB" w:rsidR="001908D3" w:rsidRPr="00926E7B" w:rsidRDefault="0050161A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2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0FD28A9C" w14:textId="77777777" w:rsidTr="00926E7B">
        <w:trPr>
          <w:trHeight w:val="305"/>
          <w:jc w:val="center"/>
        </w:trPr>
        <w:tc>
          <w:tcPr>
            <w:tcW w:w="638" w:type="pct"/>
            <w:vMerge/>
            <w:vAlign w:val="center"/>
          </w:tcPr>
          <w:p w14:paraId="2224FA24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7F9D03F3" w14:textId="59B80BF9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CAGGGGGGAGTAGAAGTCCC</w:t>
            </w:r>
          </w:p>
        </w:tc>
        <w:tc>
          <w:tcPr>
            <w:tcW w:w="606" w:type="pct"/>
            <w:vMerge/>
            <w:vAlign w:val="center"/>
          </w:tcPr>
          <w:p w14:paraId="45AD8F6B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2E63C561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4497D4FB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6E52EBD4" w14:textId="77777777" w:rsidTr="00926E7B">
        <w:trPr>
          <w:trHeight w:val="301"/>
          <w:jc w:val="center"/>
        </w:trPr>
        <w:tc>
          <w:tcPr>
            <w:tcW w:w="638" w:type="pct"/>
            <w:vMerge w:val="restart"/>
            <w:vAlign w:val="center"/>
          </w:tcPr>
          <w:p w14:paraId="1B1C4BF4" w14:textId="04B0366A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DN-3</w:t>
            </w:r>
          </w:p>
        </w:tc>
        <w:tc>
          <w:tcPr>
            <w:tcW w:w="2432" w:type="pct"/>
            <w:vAlign w:val="center"/>
          </w:tcPr>
          <w:p w14:paraId="279A9BD8" w14:textId="772423A5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AACACCATCATCCGGGACTTC</w:t>
            </w:r>
          </w:p>
        </w:tc>
        <w:tc>
          <w:tcPr>
            <w:tcW w:w="606" w:type="pct"/>
            <w:vMerge w:val="restart"/>
            <w:vAlign w:val="center"/>
          </w:tcPr>
          <w:p w14:paraId="71597CE4" w14:textId="6DB11EE1" w:rsidR="001908D3" w:rsidRPr="00926E7B" w:rsidRDefault="00022597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  <w:tc>
          <w:tcPr>
            <w:tcW w:w="579" w:type="pct"/>
            <w:vMerge w:val="restart"/>
            <w:vAlign w:val="center"/>
          </w:tcPr>
          <w:p w14:paraId="1119255A" w14:textId="0C275610" w:rsidR="001908D3" w:rsidRPr="00926E7B" w:rsidRDefault="00CE706B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61.2</w:t>
            </w:r>
          </w:p>
        </w:tc>
        <w:tc>
          <w:tcPr>
            <w:tcW w:w="745" w:type="pct"/>
            <w:vMerge w:val="restart"/>
            <w:vAlign w:val="center"/>
          </w:tcPr>
          <w:p w14:paraId="0CBA9E2D" w14:textId="691362D3" w:rsidR="001908D3" w:rsidRPr="00926E7B" w:rsidRDefault="0050161A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2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6E761CA9" w14:textId="77777777" w:rsidTr="00926E7B">
        <w:trPr>
          <w:trHeight w:val="292"/>
          <w:jc w:val="center"/>
        </w:trPr>
        <w:tc>
          <w:tcPr>
            <w:tcW w:w="638" w:type="pct"/>
            <w:vMerge/>
            <w:vAlign w:val="center"/>
          </w:tcPr>
          <w:p w14:paraId="7E2E08CA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4714396C" w14:textId="40787869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CGCGGAGTAGAGGATCTTGG</w:t>
            </w:r>
          </w:p>
        </w:tc>
        <w:tc>
          <w:tcPr>
            <w:tcW w:w="606" w:type="pct"/>
            <w:vMerge/>
            <w:vAlign w:val="center"/>
          </w:tcPr>
          <w:p w14:paraId="6DEBD0CE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0AB6503F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0F313976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526CF253" w14:textId="77777777" w:rsidTr="00926E7B">
        <w:trPr>
          <w:trHeight w:val="301"/>
          <w:jc w:val="center"/>
        </w:trPr>
        <w:tc>
          <w:tcPr>
            <w:tcW w:w="638" w:type="pct"/>
            <w:vMerge w:val="restart"/>
            <w:vAlign w:val="center"/>
          </w:tcPr>
          <w:p w14:paraId="44367375" w14:textId="68B03D91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DN-4</w:t>
            </w:r>
          </w:p>
        </w:tc>
        <w:tc>
          <w:tcPr>
            <w:tcW w:w="2432" w:type="pct"/>
            <w:vAlign w:val="center"/>
          </w:tcPr>
          <w:p w14:paraId="77F83747" w14:textId="4C36D352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GTATCATCCTGGCCGTGCTA</w:t>
            </w:r>
          </w:p>
        </w:tc>
        <w:tc>
          <w:tcPr>
            <w:tcW w:w="606" w:type="pct"/>
            <w:vMerge w:val="restart"/>
            <w:vAlign w:val="center"/>
          </w:tcPr>
          <w:p w14:paraId="086D8E97" w14:textId="62481868" w:rsidR="001908D3" w:rsidRPr="00926E7B" w:rsidRDefault="009C7191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3669A" w:rsidRPr="00926E7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79" w:type="pct"/>
            <w:vMerge w:val="restart"/>
            <w:vAlign w:val="center"/>
          </w:tcPr>
          <w:p w14:paraId="6E03EAA1" w14:textId="6148E0AA" w:rsidR="001908D3" w:rsidRPr="00926E7B" w:rsidRDefault="00CD42D9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745" w:type="pct"/>
            <w:vMerge w:val="restart"/>
            <w:vAlign w:val="center"/>
          </w:tcPr>
          <w:p w14:paraId="274D1009" w14:textId="15CE82D5" w:rsidR="001908D3" w:rsidRPr="00926E7B" w:rsidRDefault="00A528DC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noProof/>
                <w:kern w:val="0"/>
                <w:sz w:val="21"/>
                <w:szCs w:val="21"/>
              </w:rPr>
              <w:t>This study</w:t>
            </w:r>
          </w:p>
        </w:tc>
      </w:tr>
      <w:tr w:rsidR="001908D3" w:rsidRPr="00926E7B" w14:paraId="0662F363" w14:textId="77777777" w:rsidTr="00926E7B">
        <w:trPr>
          <w:trHeight w:val="271"/>
          <w:jc w:val="center"/>
        </w:trPr>
        <w:tc>
          <w:tcPr>
            <w:tcW w:w="638" w:type="pct"/>
            <w:vMerge/>
            <w:vAlign w:val="center"/>
          </w:tcPr>
          <w:p w14:paraId="389937D0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68FF0259" w14:textId="6E55BCFD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TTGGCGCTCTCATCATCCA</w:t>
            </w:r>
          </w:p>
        </w:tc>
        <w:tc>
          <w:tcPr>
            <w:tcW w:w="606" w:type="pct"/>
            <w:vMerge/>
            <w:vAlign w:val="center"/>
          </w:tcPr>
          <w:p w14:paraId="1A09FDBB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0C57A9E8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1A1DDAE3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53FE241D" w14:textId="77777777" w:rsidTr="00926E7B">
        <w:trPr>
          <w:trHeight w:val="301"/>
          <w:jc w:val="center"/>
        </w:trPr>
        <w:tc>
          <w:tcPr>
            <w:tcW w:w="638" w:type="pct"/>
            <w:vMerge w:val="restart"/>
            <w:vAlign w:val="center"/>
          </w:tcPr>
          <w:p w14:paraId="1D1FC3EE" w14:textId="6A402BB2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LDN-5</w:t>
            </w:r>
          </w:p>
        </w:tc>
        <w:tc>
          <w:tcPr>
            <w:tcW w:w="2432" w:type="pct"/>
            <w:vAlign w:val="center"/>
          </w:tcPr>
          <w:p w14:paraId="66AC4651" w14:textId="3AD93A2F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CTCTGCTGGTTCGCCAACA</w:t>
            </w:r>
          </w:p>
        </w:tc>
        <w:tc>
          <w:tcPr>
            <w:tcW w:w="606" w:type="pct"/>
            <w:vMerge w:val="restart"/>
            <w:vAlign w:val="center"/>
          </w:tcPr>
          <w:p w14:paraId="7A128EDA" w14:textId="0941EAFC" w:rsidR="001908D3" w:rsidRPr="00926E7B" w:rsidRDefault="00B257B2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579" w:type="pct"/>
            <w:vMerge w:val="restart"/>
            <w:vAlign w:val="center"/>
          </w:tcPr>
          <w:p w14:paraId="34FF43F2" w14:textId="59D545BD" w:rsidR="001908D3" w:rsidRPr="00926E7B" w:rsidRDefault="00CE706B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58.7</w:t>
            </w:r>
          </w:p>
        </w:tc>
        <w:tc>
          <w:tcPr>
            <w:tcW w:w="745" w:type="pct"/>
            <w:vMerge w:val="restart"/>
            <w:vAlign w:val="center"/>
          </w:tcPr>
          <w:p w14:paraId="3FDE7368" w14:textId="2232E5D8" w:rsidR="001908D3" w:rsidRPr="00926E7B" w:rsidRDefault="0050161A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BbGl6YWRlaDwvQXV0aG9yPjxZZWFyPjIwMTU8L1llYXI+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="009456D7"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926E7B">
              <w:rPr>
                <w:rFonts w:ascii="Times New Roman" w:hAnsi="Times New Roman" w:cs="Times New Roman"/>
                <w:noProof/>
                <w:sz w:val="21"/>
                <w:szCs w:val="21"/>
              </w:rPr>
              <w:t>[2]</w:t>
            </w:r>
            <w:r w:rsidRPr="00926E7B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08D3" w:rsidRPr="00926E7B" w14:paraId="2DE39184" w14:textId="77777777" w:rsidTr="00926E7B">
        <w:trPr>
          <w:trHeight w:val="292"/>
          <w:jc w:val="center"/>
        </w:trPr>
        <w:tc>
          <w:tcPr>
            <w:tcW w:w="638" w:type="pct"/>
            <w:vMerge/>
          </w:tcPr>
          <w:p w14:paraId="57BC4360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6C71A7B8" w14:textId="3A99F3D8" w:rsidR="001908D3" w:rsidRPr="00926E7B" w:rsidRDefault="001908D3" w:rsidP="001908D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CAGCTCGTACTTCTGCGACATG</w:t>
            </w:r>
          </w:p>
        </w:tc>
        <w:tc>
          <w:tcPr>
            <w:tcW w:w="606" w:type="pct"/>
            <w:vMerge/>
            <w:vAlign w:val="center"/>
          </w:tcPr>
          <w:p w14:paraId="5F3C229F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21091371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743B9C2E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908D3" w:rsidRPr="00926E7B" w14:paraId="74BD23EA" w14:textId="77777777" w:rsidTr="00926E7B">
        <w:trPr>
          <w:trHeight w:val="292"/>
          <w:jc w:val="center"/>
        </w:trPr>
        <w:tc>
          <w:tcPr>
            <w:tcW w:w="638" w:type="pct"/>
            <w:vMerge w:val="restart"/>
            <w:vAlign w:val="center"/>
          </w:tcPr>
          <w:p w14:paraId="4D55A84D" w14:textId="75B3AF05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β-actin</w:t>
            </w:r>
          </w:p>
        </w:tc>
        <w:tc>
          <w:tcPr>
            <w:tcW w:w="2432" w:type="pct"/>
            <w:vAlign w:val="center"/>
          </w:tcPr>
          <w:p w14:paraId="6A2669DC" w14:textId="094E4C21" w:rsidR="001908D3" w:rsidRPr="00926E7B" w:rsidRDefault="001908D3" w:rsidP="001908D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F: GGACTTCGAGCAGGAGATGG</w:t>
            </w:r>
          </w:p>
        </w:tc>
        <w:tc>
          <w:tcPr>
            <w:tcW w:w="606" w:type="pct"/>
            <w:vMerge w:val="restart"/>
            <w:vAlign w:val="center"/>
          </w:tcPr>
          <w:p w14:paraId="5EB81F98" w14:textId="4CA01D68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579" w:type="pct"/>
            <w:vMerge w:val="restart"/>
            <w:vAlign w:val="center"/>
          </w:tcPr>
          <w:p w14:paraId="58A10207" w14:textId="318E00DB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745" w:type="pct"/>
            <w:vMerge w:val="restart"/>
            <w:vAlign w:val="center"/>
          </w:tcPr>
          <w:p w14:paraId="33D7B164" w14:textId="7E4267DA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begin">
                <w:fldData xml:space="preserve">PEVuZE5vdGU+PENpdGU+PEF1dGhvcj5MaTwvQXV0aG9yPjxZZWFyPjIwMTQ8L1llYXI+PFJlY051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456D7"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instrText xml:space="preserve"> ADDIN EN.CITE </w:instrText>
            </w:r>
            <w:r w:rsidR="009456D7"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begin">
                <w:fldData xml:space="preserve">PEVuZE5vdGU+PENpdGU+PEF1dGhvcj5MaTwvQXV0aG9yPjxZZWFyPjIwMTQ8L1llYXI+PFJlY051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9456D7"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instrText xml:space="preserve"> ADDIN EN.CITE.DATA </w:instrText>
            </w:r>
            <w:r w:rsidR="009456D7"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r>
            <w:r w:rsidR="009456D7"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 w:rsidR="009A1BAA" w:rsidRPr="00926E7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1"/>
                <w:szCs w:val="21"/>
                <w:lang w:bidi="ar"/>
              </w:rPr>
              <w:t>[4]</w:t>
            </w: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 w:rsidR="001908D3" w:rsidRPr="00926E7B" w14:paraId="2CAC01C1" w14:textId="77777777" w:rsidTr="00926E7B">
        <w:trPr>
          <w:trHeight w:val="292"/>
          <w:jc w:val="center"/>
        </w:trPr>
        <w:tc>
          <w:tcPr>
            <w:tcW w:w="638" w:type="pct"/>
            <w:vMerge/>
          </w:tcPr>
          <w:p w14:paraId="1704FFFF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32" w:type="pct"/>
            <w:vAlign w:val="center"/>
          </w:tcPr>
          <w:p w14:paraId="35DD8E9D" w14:textId="1BCB4477" w:rsidR="001908D3" w:rsidRPr="00926E7B" w:rsidRDefault="001908D3" w:rsidP="001908D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 w:rsidRPr="00926E7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: GCACCGTGTTGGCGTAGAGG</w:t>
            </w:r>
          </w:p>
        </w:tc>
        <w:tc>
          <w:tcPr>
            <w:tcW w:w="606" w:type="pct"/>
            <w:vMerge/>
            <w:vAlign w:val="center"/>
          </w:tcPr>
          <w:p w14:paraId="0FB4E0A0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vMerge/>
            <w:vAlign w:val="center"/>
          </w:tcPr>
          <w:p w14:paraId="291A0775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vMerge/>
            <w:vAlign w:val="center"/>
          </w:tcPr>
          <w:p w14:paraId="669CE938" w14:textId="77777777" w:rsidR="001908D3" w:rsidRPr="00926E7B" w:rsidRDefault="001908D3" w:rsidP="001908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C66CA09" w14:textId="44BDA444" w:rsidR="00D26F27" w:rsidRPr="00926E7B" w:rsidRDefault="00D26F27" w:rsidP="00926E7B">
      <w:pPr>
        <w:spacing w:line="360" w:lineRule="exact"/>
        <w:rPr>
          <w:rFonts w:ascii="Times New Roman" w:hAnsi="Times New Roman" w:cs="Times New Roman"/>
          <w:color w:val="262626"/>
          <w:kern w:val="0"/>
          <w:szCs w:val="21"/>
        </w:rPr>
      </w:pPr>
      <w:r w:rsidRPr="00926E7B">
        <w:rPr>
          <w:rFonts w:ascii="Times New Roman" w:hAnsi="Times New Roman" w:cs="Times New Roman"/>
          <w:szCs w:val="21"/>
          <w:vertAlign w:val="superscript"/>
        </w:rPr>
        <w:t>1</w:t>
      </w:r>
      <w:r w:rsidR="001D718B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Gene symbols are used for target.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ZO-1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= zonula occluden 1,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ZO-2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= zonula cooluden 2,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OCLN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= occludin,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CLDN-2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= claudin 2,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CLDN-3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= claudin 3,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CLDN-4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 xml:space="preserve">= claudin 4, </w:t>
      </w:r>
      <w:r w:rsidR="00B46042" w:rsidRPr="00926E7B">
        <w:rPr>
          <w:rFonts w:ascii="Times New Roman" w:hAnsi="Times New Roman" w:cs="Times New Roman"/>
          <w:i/>
          <w:iCs/>
          <w:color w:val="262626"/>
          <w:kern w:val="0"/>
          <w:szCs w:val="21"/>
        </w:rPr>
        <w:t>CLDN-5</w:t>
      </w:r>
      <w:r w:rsidR="00B46042" w:rsidRPr="00926E7B">
        <w:rPr>
          <w:rFonts w:ascii="Times New Roman" w:hAnsi="Times New Roman" w:cs="Times New Roman"/>
          <w:color w:val="262626"/>
          <w:kern w:val="0"/>
          <w:szCs w:val="21"/>
        </w:rPr>
        <w:t>= claudin 5</w:t>
      </w:r>
    </w:p>
    <w:p w14:paraId="4E619B54" w14:textId="1F98D204" w:rsidR="00D26F27" w:rsidRPr="00926E7B" w:rsidRDefault="00D26F27" w:rsidP="00926E7B">
      <w:pPr>
        <w:spacing w:line="360" w:lineRule="exact"/>
        <w:rPr>
          <w:rFonts w:ascii="Times New Roman" w:hAnsi="Times New Roman" w:cs="Times New Roman"/>
          <w:color w:val="262626"/>
          <w:kern w:val="0"/>
          <w:szCs w:val="21"/>
        </w:rPr>
      </w:pPr>
      <w:r w:rsidRPr="00926E7B">
        <w:rPr>
          <w:rFonts w:ascii="Times New Roman" w:hAnsi="Times New Roman" w:cs="Times New Roman"/>
          <w:color w:val="262626"/>
          <w:kern w:val="0"/>
          <w:szCs w:val="21"/>
          <w:vertAlign w:val="superscript"/>
        </w:rPr>
        <w:t>2</w:t>
      </w:r>
      <w:r w:rsidRPr="00926E7B">
        <w:rPr>
          <w:rFonts w:ascii="Times New Roman" w:hAnsi="Times New Roman" w:cs="Times New Roman"/>
          <w:color w:val="262626"/>
          <w:kern w:val="0"/>
          <w:szCs w:val="21"/>
        </w:rPr>
        <w:t>F=forward primer; R=reverse primer</w:t>
      </w:r>
    </w:p>
    <w:p w14:paraId="1190BA1D" w14:textId="5297AB70" w:rsidR="00D26F27" w:rsidRPr="00926E7B" w:rsidRDefault="00D26F27" w:rsidP="00926E7B">
      <w:pPr>
        <w:spacing w:line="360" w:lineRule="exact"/>
        <w:rPr>
          <w:rFonts w:ascii="Times New Roman" w:hAnsi="Times New Roman" w:cs="Times New Roman"/>
          <w:color w:val="262626"/>
          <w:kern w:val="0"/>
          <w:szCs w:val="21"/>
        </w:rPr>
      </w:pPr>
      <w:r w:rsidRPr="00926E7B">
        <w:rPr>
          <w:rFonts w:ascii="Times New Roman" w:hAnsi="Times New Roman" w:cs="Times New Roman"/>
          <w:color w:val="262626"/>
          <w:kern w:val="0"/>
          <w:szCs w:val="21"/>
          <w:vertAlign w:val="superscript"/>
        </w:rPr>
        <w:t>3</w:t>
      </w:r>
      <w:r w:rsidRPr="00926E7B">
        <w:rPr>
          <w:rFonts w:ascii="Times New Roman" w:hAnsi="Times New Roman" w:cs="Times New Roman"/>
          <w:color w:val="262626"/>
          <w:kern w:val="0"/>
          <w:szCs w:val="21"/>
        </w:rPr>
        <w:t>A</w:t>
      </w:r>
      <w:r w:rsidRPr="00926E7B">
        <w:rPr>
          <w:rFonts w:ascii="Times New Roman" w:hAnsi="Times New Roman" w:cs="Times New Roman"/>
          <w:color w:val="262626"/>
          <w:kern w:val="0"/>
          <w:szCs w:val="21"/>
          <w:vertAlign w:val="subscript"/>
        </w:rPr>
        <w:t>T</w:t>
      </w:r>
      <w:r w:rsidRPr="00926E7B">
        <w:rPr>
          <w:rFonts w:ascii="Times New Roman" w:hAnsi="Times New Roman" w:cs="Times New Roman"/>
          <w:color w:val="262626"/>
          <w:kern w:val="0"/>
          <w:szCs w:val="21"/>
        </w:rPr>
        <w:t>=annealing temperature</w:t>
      </w:r>
      <w:bookmarkEnd w:id="3"/>
      <w:bookmarkEnd w:id="4"/>
    </w:p>
    <w:p w14:paraId="484B972B" w14:textId="77777777" w:rsidR="00D979AA" w:rsidRPr="00BF10F9" w:rsidRDefault="00D979AA" w:rsidP="00D979AA">
      <w:pPr>
        <w:pStyle w:val="MDPI41tablecaption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A31693A" w14:textId="18B4E73C" w:rsidR="00384D15" w:rsidRPr="00111A1C" w:rsidRDefault="0058729B" w:rsidP="00111A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A1C">
        <w:rPr>
          <w:rFonts w:ascii="Times New Roman" w:hAnsi="Times New Roman" w:cs="Times New Roman" w:hint="eastAsia"/>
          <w:b/>
          <w:bCs/>
        </w:rPr>
        <w:t>Re</w:t>
      </w:r>
      <w:r w:rsidRPr="00111A1C">
        <w:rPr>
          <w:rFonts w:ascii="Times New Roman" w:hAnsi="Times New Roman" w:cs="Times New Roman"/>
          <w:b/>
          <w:bCs/>
        </w:rPr>
        <w:t>ference</w:t>
      </w:r>
    </w:p>
    <w:p w14:paraId="5528D197" w14:textId="07BCF1DB" w:rsidR="009456D7" w:rsidRPr="00926E7B" w:rsidRDefault="00384D15" w:rsidP="009456D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6E7B">
        <w:rPr>
          <w:rFonts w:ascii="Times New Roman" w:hAnsi="Times New Roman" w:cs="Times New Roman"/>
          <w:sz w:val="24"/>
          <w:szCs w:val="24"/>
        </w:rPr>
        <w:fldChar w:fldCharType="begin"/>
      </w:r>
      <w:r w:rsidRPr="00926E7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26E7B">
        <w:rPr>
          <w:rFonts w:ascii="Times New Roman" w:hAnsi="Times New Roman" w:cs="Times New Roman"/>
          <w:sz w:val="24"/>
          <w:szCs w:val="24"/>
        </w:rPr>
        <w:fldChar w:fldCharType="separate"/>
      </w:r>
      <w:r w:rsidR="009456D7" w:rsidRPr="00926E7B">
        <w:rPr>
          <w:rFonts w:ascii="Times New Roman" w:hAnsi="Times New Roman" w:cs="Times New Roman"/>
        </w:rPr>
        <w:t>1.</w:t>
      </w:r>
      <w:r w:rsidR="009456D7" w:rsidRPr="00926E7B">
        <w:rPr>
          <w:rFonts w:ascii="Times New Roman" w:hAnsi="Times New Roman" w:cs="Times New Roman"/>
        </w:rPr>
        <w:tab/>
        <w:t>Zhang Y, Zheng P, Yu B, He J, Yu J, Mao XB, et al. Dietary spray-dried chicken plasma improves intestinal barrier function and modulates immune status in weaning piglets. J Anim Sci. 2016;94(1):173</w:t>
      </w:r>
      <w:r w:rsidR="00926E7B" w:rsidRPr="00926E7B">
        <w:rPr>
          <w:rFonts w:ascii="Times New Roman" w:hAnsi="Times New Roman" w:cs="Times New Roman"/>
        </w:rPr>
        <w:t>–</w:t>
      </w:r>
      <w:r w:rsidR="009456D7" w:rsidRPr="00926E7B">
        <w:rPr>
          <w:rFonts w:ascii="Times New Roman" w:hAnsi="Times New Roman" w:cs="Times New Roman"/>
        </w:rPr>
        <w:t>84.</w:t>
      </w:r>
      <w:r w:rsidR="00926E7B" w:rsidRPr="00926E7B">
        <w:rPr>
          <w:rFonts w:ascii="Times New Roman" w:hAnsi="Times New Roman" w:cs="Times New Roman"/>
        </w:rPr>
        <w:t xml:space="preserve"> doi: </w:t>
      </w:r>
      <w:r w:rsidR="009456D7" w:rsidRPr="00926E7B">
        <w:rPr>
          <w:rFonts w:ascii="Times New Roman" w:hAnsi="Times New Roman" w:cs="Times New Roman"/>
        </w:rPr>
        <w:t>10.2527/jas.2015-9530.</w:t>
      </w:r>
    </w:p>
    <w:p w14:paraId="36527FCD" w14:textId="27F2F807" w:rsidR="009456D7" w:rsidRPr="00926E7B" w:rsidRDefault="009456D7" w:rsidP="009456D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6E7B">
        <w:rPr>
          <w:rFonts w:ascii="Times New Roman" w:hAnsi="Times New Roman" w:cs="Times New Roman"/>
        </w:rPr>
        <w:t>2.</w:t>
      </w:r>
      <w:r w:rsidRPr="00926E7B">
        <w:rPr>
          <w:rFonts w:ascii="Times New Roman" w:hAnsi="Times New Roman" w:cs="Times New Roman"/>
        </w:rPr>
        <w:tab/>
        <w:t>Alizadeh A, Braber S, Akbari P, Garssen J, Fink-Gremmels J. Deoxynivalenol impairs weight gain and affects markers of gut health after low-Dose, short-Term exposure of growing pigs. Toxins (Basel). 2015;7(6):2071</w:t>
      </w:r>
      <w:r w:rsidR="00926E7B" w:rsidRPr="00926E7B">
        <w:rPr>
          <w:rFonts w:ascii="Times New Roman" w:hAnsi="Times New Roman" w:cs="Times New Roman"/>
        </w:rPr>
        <w:t>–</w:t>
      </w:r>
      <w:r w:rsidRPr="00926E7B">
        <w:rPr>
          <w:rFonts w:ascii="Times New Roman" w:hAnsi="Times New Roman" w:cs="Times New Roman"/>
        </w:rPr>
        <w:t>95.</w:t>
      </w:r>
      <w:r w:rsidR="00926E7B" w:rsidRPr="00926E7B">
        <w:rPr>
          <w:rFonts w:ascii="Times New Roman" w:hAnsi="Times New Roman" w:cs="Times New Roman"/>
        </w:rPr>
        <w:t xml:space="preserve"> doi: </w:t>
      </w:r>
      <w:r w:rsidRPr="00926E7B">
        <w:rPr>
          <w:rFonts w:ascii="Times New Roman" w:hAnsi="Times New Roman" w:cs="Times New Roman"/>
        </w:rPr>
        <w:t>10.3390/toxins7062071.</w:t>
      </w:r>
    </w:p>
    <w:p w14:paraId="0C4E1A6D" w14:textId="3897DEFB" w:rsidR="009456D7" w:rsidRPr="00926E7B" w:rsidRDefault="009456D7" w:rsidP="009456D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6E7B">
        <w:rPr>
          <w:rFonts w:ascii="Times New Roman" w:hAnsi="Times New Roman" w:cs="Times New Roman"/>
        </w:rPr>
        <w:t>3.</w:t>
      </w:r>
      <w:r w:rsidRPr="00926E7B">
        <w:rPr>
          <w:rFonts w:ascii="Times New Roman" w:hAnsi="Times New Roman" w:cs="Times New Roman"/>
        </w:rPr>
        <w:tab/>
        <w:t>Qi KK, Wu J, Deng B, Li YM, Xu ZW. PEGylated porcine glucagon-like peptide-2 improved the intestinal digestive function and prevented inflammation of weaning piglets challenged with LPS. Animal. 2015;9(9):1481</w:t>
      </w:r>
      <w:r w:rsidR="00926E7B" w:rsidRPr="00926E7B">
        <w:rPr>
          <w:rFonts w:ascii="Times New Roman" w:hAnsi="Times New Roman" w:cs="Times New Roman"/>
        </w:rPr>
        <w:t>–</w:t>
      </w:r>
      <w:r w:rsidRPr="00926E7B">
        <w:rPr>
          <w:rFonts w:ascii="Times New Roman" w:hAnsi="Times New Roman" w:cs="Times New Roman"/>
        </w:rPr>
        <w:t>9.</w:t>
      </w:r>
      <w:r w:rsidR="00926E7B" w:rsidRPr="00926E7B">
        <w:rPr>
          <w:rFonts w:ascii="Times New Roman" w:hAnsi="Times New Roman" w:cs="Times New Roman"/>
        </w:rPr>
        <w:t xml:space="preserve"> doi: </w:t>
      </w:r>
      <w:r w:rsidRPr="00926E7B">
        <w:rPr>
          <w:rFonts w:ascii="Times New Roman" w:hAnsi="Times New Roman" w:cs="Times New Roman"/>
        </w:rPr>
        <w:t>10.1017/S1751731115000749.</w:t>
      </w:r>
    </w:p>
    <w:p w14:paraId="1E57C16C" w14:textId="7D87F96F" w:rsidR="009456D7" w:rsidRPr="00926E7B" w:rsidRDefault="009456D7" w:rsidP="009456D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26E7B">
        <w:rPr>
          <w:rFonts w:ascii="Times New Roman" w:hAnsi="Times New Roman" w:cs="Times New Roman"/>
        </w:rPr>
        <w:t>4.</w:t>
      </w:r>
      <w:r w:rsidRPr="00926E7B">
        <w:rPr>
          <w:rFonts w:ascii="Times New Roman" w:hAnsi="Times New Roman" w:cs="Times New Roman"/>
        </w:rPr>
        <w:tab/>
        <w:t>Li G, Yao W, Jiang H. Short-chain fatty acids enhance adipocyte differentiation in the stromal vascular fraction of porcine adipose tissue. J Nutr. 2014;144(12):1887</w:t>
      </w:r>
      <w:r w:rsidR="00926E7B" w:rsidRPr="00926E7B">
        <w:rPr>
          <w:rFonts w:ascii="Times New Roman" w:hAnsi="Times New Roman" w:cs="Times New Roman"/>
        </w:rPr>
        <w:t>–</w:t>
      </w:r>
      <w:r w:rsidRPr="00926E7B">
        <w:rPr>
          <w:rFonts w:ascii="Times New Roman" w:hAnsi="Times New Roman" w:cs="Times New Roman"/>
        </w:rPr>
        <w:t>95.</w:t>
      </w:r>
      <w:r w:rsidR="00926E7B" w:rsidRPr="00926E7B">
        <w:rPr>
          <w:rFonts w:ascii="Times New Roman" w:hAnsi="Times New Roman" w:cs="Times New Roman"/>
        </w:rPr>
        <w:t xml:space="preserve"> doi: </w:t>
      </w:r>
      <w:r w:rsidRPr="00926E7B">
        <w:rPr>
          <w:rFonts w:ascii="Times New Roman" w:hAnsi="Times New Roman" w:cs="Times New Roman"/>
        </w:rPr>
        <w:t>10.3945/jn.114.198531.</w:t>
      </w:r>
    </w:p>
    <w:p w14:paraId="58AF4647" w14:textId="7CE95466" w:rsidR="00D979AA" w:rsidRPr="009456D7" w:rsidRDefault="00384D15" w:rsidP="00111A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6E7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979AA" w:rsidRPr="00945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51ED7" w14:textId="77777777" w:rsidR="00A1186D" w:rsidRDefault="00A1186D" w:rsidP="00BF10F9">
      <w:r>
        <w:separator/>
      </w:r>
    </w:p>
  </w:endnote>
  <w:endnote w:type="continuationSeparator" w:id="0">
    <w:p w14:paraId="49607550" w14:textId="77777777" w:rsidR="00A1186D" w:rsidRDefault="00A1186D" w:rsidP="00BF1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D16B1" w14:textId="77777777" w:rsidR="00A1186D" w:rsidRDefault="00A1186D" w:rsidP="00BF10F9">
      <w:r>
        <w:separator/>
      </w:r>
    </w:p>
  </w:footnote>
  <w:footnote w:type="continuationSeparator" w:id="0">
    <w:p w14:paraId="54C0692A" w14:textId="77777777" w:rsidR="00A1186D" w:rsidRDefault="00A1186D" w:rsidP="00BF1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Animal Science and Biotechnology -202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sft2pt4trz9jeewdtvtzxudrtr2r9ffdep&quot;&gt;EndNote Library-20221122-&lt;record-ids&gt;&lt;item&gt;123&lt;/item&gt;&lt;item&gt;124&lt;/item&gt;&lt;item&gt;125&lt;/item&gt;&lt;item&gt;126&lt;/item&gt;&lt;/record-ids&gt;&lt;/item&gt;&lt;/Libraries&gt;"/>
  </w:docVars>
  <w:rsids>
    <w:rsidRoot w:val="006D77DE"/>
    <w:rsid w:val="00020DD6"/>
    <w:rsid w:val="00022597"/>
    <w:rsid w:val="00044675"/>
    <w:rsid w:val="00076D67"/>
    <w:rsid w:val="000941D3"/>
    <w:rsid w:val="000C7651"/>
    <w:rsid w:val="000D7739"/>
    <w:rsid w:val="000E2005"/>
    <w:rsid w:val="000E4DF4"/>
    <w:rsid w:val="00111A1C"/>
    <w:rsid w:val="00113028"/>
    <w:rsid w:val="00176455"/>
    <w:rsid w:val="001908D3"/>
    <w:rsid w:val="001D718B"/>
    <w:rsid w:val="00203A07"/>
    <w:rsid w:val="00295057"/>
    <w:rsid w:val="002E30D6"/>
    <w:rsid w:val="00324EB6"/>
    <w:rsid w:val="00372F68"/>
    <w:rsid w:val="00384D15"/>
    <w:rsid w:val="0039467C"/>
    <w:rsid w:val="003C2985"/>
    <w:rsid w:val="003E1BD2"/>
    <w:rsid w:val="00463A04"/>
    <w:rsid w:val="004E604A"/>
    <w:rsid w:val="0050161A"/>
    <w:rsid w:val="00510D45"/>
    <w:rsid w:val="00523CFF"/>
    <w:rsid w:val="005534DF"/>
    <w:rsid w:val="0057010A"/>
    <w:rsid w:val="0058729B"/>
    <w:rsid w:val="0060060E"/>
    <w:rsid w:val="006D77DE"/>
    <w:rsid w:val="00703987"/>
    <w:rsid w:val="0070570A"/>
    <w:rsid w:val="0073429A"/>
    <w:rsid w:val="0075019F"/>
    <w:rsid w:val="007522E9"/>
    <w:rsid w:val="007E00BD"/>
    <w:rsid w:val="007E5586"/>
    <w:rsid w:val="008210C6"/>
    <w:rsid w:val="008329C2"/>
    <w:rsid w:val="008B3DD9"/>
    <w:rsid w:val="008C3CDB"/>
    <w:rsid w:val="00926E7B"/>
    <w:rsid w:val="00933694"/>
    <w:rsid w:val="009456D7"/>
    <w:rsid w:val="00985125"/>
    <w:rsid w:val="009A1BAA"/>
    <w:rsid w:val="009C7191"/>
    <w:rsid w:val="009D05CF"/>
    <w:rsid w:val="009E6FD0"/>
    <w:rsid w:val="00A1186D"/>
    <w:rsid w:val="00A24B7D"/>
    <w:rsid w:val="00A3669A"/>
    <w:rsid w:val="00A528DC"/>
    <w:rsid w:val="00A72E3A"/>
    <w:rsid w:val="00AF34AB"/>
    <w:rsid w:val="00B07B1C"/>
    <w:rsid w:val="00B257B2"/>
    <w:rsid w:val="00B46042"/>
    <w:rsid w:val="00B63BB2"/>
    <w:rsid w:val="00BB5A8C"/>
    <w:rsid w:val="00BC42ED"/>
    <w:rsid w:val="00BF10F9"/>
    <w:rsid w:val="00BF6566"/>
    <w:rsid w:val="00C42759"/>
    <w:rsid w:val="00C60671"/>
    <w:rsid w:val="00C90708"/>
    <w:rsid w:val="00CD42D9"/>
    <w:rsid w:val="00CE706B"/>
    <w:rsid w:val="00D202B1"/>
    <w:rsid w:val="00D26F27"/>
    <w:rsid w:val="00D73B8C"/>
    <w:rsid w:val="00D979AA"/>
    <w:rsid w:val="00DC5FB6"/>
    <w:rsid w:val="00DD660D"/>
    <w:rsid w:val="00E41219"/>
    <w:rsid w:val="00E4292F"/>
    <w:rsid w:val="00E44084"/>
    <w:rsid w:val="00EA626E"/>
    <w:rsid w:val="00EA7E1F"/>
    <w:rsid w:val="00EC0391"/>
    <w:rsid w:val="00EC35FF"/>
    <w:rsid w:val="00EC6E85"/>
    <w:rsid w:val="00F033BC"/>
    <w:rsid w:val="00FA6CFF"/>
    <w:rsid w:val="00FA76B7"/>
    <w:rsid w:val="00FC03E6"/>
    <w:rsid w:val="00FD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13652"/>
  <w15:chartTrackingRefBased/>
  <w15:docId w15:val="{DE1827DE-1863-4E8A-8918-F16C1882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0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0F9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BF10F9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384D1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4D1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4D1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4D15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1908D3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95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3D681-7B4F-426A-AA42-20E9CE7C5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卫江</dc:creator>
  <cp:keywords/>
  <dc:description/>
  <cp:lastModifiedBy>857435143@qq.com</cp:lastModifiedBy>
  <cp:revision>4</cp:revision>
  <dcterms:created xsi:type="dcterms:W3CDTF">2023-04-24T01:36:00Z</dcterms:created>
  <dcterms:modified xsi:type="dcterms:W3CDTF">2023-04-24T04:41:00Z</dcterms:modified>
</cp:coreProperties>
</file>